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E827A" w14:textId="6757A8F4" w:rsidR="003463B8" w:rsidRPr="003463B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3463B8">
        <w:rPr>
          <w:rFonts w:ascii="Arial" w:hAnsi="Arial" w:cs="Arial"/>
          <w:sz w:val="24"/>
          <w:szCs w:val="24"/>
          <w:u w:val="single"/>
        </w:rPr>
        <w:t>CORTICES Group Authorship:</w:t>
      </w:r>
    </w:p>
    <w:p w14:paraId="07F04FCD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93217E8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Vanderbilt University Medical Center- Monroe Carell Jr. Children’s Hospital</w:t>
      </w:r>
      <w:r>
        <w:rPr>
          <w:rFonts w:ascii="Arial" w:hAnsi="Arial" w:cs="Arial"/>
          <w:sz w:val="24"/>
          <w:szCs w:val="24"/>
        </w:rPr>
        <w:t>, Nashville, TN, USA</w:t>
      </w:r>
    </w:p>
    <w:p w14:paraId="01CBEE1C" w14:textId="77777777" w:rsidR="003463B8" w:rsidRPr="002A51A8" w:rsidRDefault="003463B8" w:rsidP="003463B8">
      <w:pPr>
        <w:spacing w:after="0" w:line="360" w:lineRule="auto"/>
        <w:ind w:left="720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Ryan J. Koehler, MD; Megan E. Johnson, MD; Samuel Johnson, BS; Stephanie N. Moore-Lotridge, PhD; Julie Shelton, BAA CCRP; Jonathan G. Schoenecker, MD PhD*</w:t>
      </w:r>
    </w:p>
    <w:p w14:paraId="077A5EF3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Boston Children’s Hospital</w:t>
      </w:r>
      <w:r>
        <w:rPr>
          <w:rFonts w:ascii="Arial" w:hAnsi="Arial" w:cs="Arial"/>
          <w:sz w:val="24"/>
          <w:szCs w:val="24"/>
        </w:rPr>
        <w:t>, Boston, MA, USA</w:t>
      </w:r>
    </w:p>
    <w:p w14:paraId="7C993B49" w14:textId="77777777" w:rsidR="003463B8" w:rsidRPr="002A51A8" w:rsidRDefault="003463B8" w:rsidP="003463B8">
      <w:pPr>
        <w:spacing w:after="0" w:line="360" w:lineRule="auto"/>
        <w:ind w:left="720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Daniel Hedequist, MD; Benton E. Heyworth, MD; Collin May, MD MPH; Patricia E. Miller, MS; Emily S. Rademacher, BS; Ryan M. Sanborn, BA; Benjamin J. Shore, MD MPH FRCSC</w:t>
      </w:r>
    </w:p>
    <w:p w14:paraId="1D845A65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Children’s Hospital of Atlanta</w:t>
      </w:r>
      <w:r>
        <w:rPr>
          <w:rFonts w:ascii="Arial" w:hAnsi="Arial" w:cs="Arial"/>
          <w:sz w:val="24"/>
          <w:szCs w:val="24"/>
        </w:rPr>
        <w:t>, Atlanta, GA, USA</w:t>
      </w:r>
    </w:p>
    <w:p w14:paraId="798C9B32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Joshua S. Murphy, MD</w:t>
      </w:r>
    </w:p>
    <w:p w14:paraId="222ACA72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Children’s Hospital Colorado</w:t>
      </w:r>
      <w:r>
        <w:rPr>
          <w:rFonts w:ascii="Arial" w:hAnsi="Arial" w:cs="Arial"/>
          <w:sz w:val="24"/>
          <w:szCs w:val="24"/>
        </w:rPr>
        <w:t>, Aurora, CO, USA</w:t>
      </w:r>
    </w:p>
    <w:p w14:paraId="5EA545DD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Alyssa Roseman, MSc; Jason W. Stoneback, MD; Anastasiya A. Trizno, BS</w:t>
      </w:r>
    </w:p>
    <w:p w14:paraId="05760FF2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Children’s Hospital of Los Angeles</w:t>
      </w:r>
      <w:r>
        <w:rPr>
          <w:rFonts w:ascii="Arial" w:hAnsi="Arial" w:cs="Arial"/>
          <w:sz w:val="24"/>
          <w:szCs w:val="24"/>
        </w:rPr>
        <w:t>, Los Angeles, CA, USA</w:t>
      </w:r>
    </w:p>
    <w:p w14:paraId="1D4E7688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Rachel Y. Goldstein, MD MPH; Liam Harris; Ena Nielsen</w:t>
      </w:r>
    </w:p>
    <w:p w14:paraId="6625FB0C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Children’s Hospital of Philadelphia</w:t>
      </w:r>
      <w:r>
        <w:rPr>
          <w:rFonts w:ascii="Arial" w:hAnsi="Arial" w:cs="Arial"/>
          <w:sz w:val="24"/>
          <w:szCs w:val="24"/>
        </w:rPr>
        <w:t>, Philadelphia, PA, USA</w:t>
      </w:r>
    </w:p>
    <w:p w14:paraId="5A1CEBAD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Keith D. Baldwin, MD MPH MSPT; Divya Talwar</w:t>
      </w:r>
    </w:p>
    <w:p w14:paraId="228A3067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Cincinnati Children’s Hospital Medical Center</w:t>
      </w:r>
      <w:r>
        <w:rPr>
          <w:rFonts w:ascii="Arial" w:hAnsi="Arial" w:cs="Arial"/>
          <w:sz w:val="24"/>
          <w:szCs w:val="24"/>
        </w:rPr>
        <w:t>, Cincinnati, OH, USA</w:t>
      </w:r>
    </w:p>
    <w:p w14:paraId="2A6FB01E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Jaime R. Denning, MD; Noor Saeed</w:t>
      </w:r>
    </w:p>
    <w:p w14:paraId="19C43A6E" w14:textId="7561A6C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Gillette Children’s Specialty Healthcare</w:t>
      </w:r>
      <w:r w:rsidR="00001103">
        <w:rPr>
          <w:rFonts w:ascii="Arial" w:hAnsi="Arial" w:cs="Arial"/>
          <w:sz w:val="24"/>
          <w:szCs w:val="24"/>
        </w:rPr>
        <w:t xml:space="preserve"> and Children’s Minnesota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, St. Paul, MN, USA</w:t>
      </w:r>
    </w:p>
    <w:p w14:paraId="18024509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Brooke Kutz, MD; Jennifer C. Laine, MD; Mary Naas</w:t>
      </w:r>
    </w:p>
    <w:p w14:paraId="2A1F3127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Le Bonheur Children’s Hospital</w:t>
      </w:r>
      <w:r>
        <w:rPr>
          <w:rFonts w:ascii="Arial" w:hAnsi="Arial" w:cs="Arial"/>
          <w:sz w:val="24"/>
          <w:szCs w:val="24"/>
        </w:rPr>
        <w:t>, Memphis, TN, USA</w:t>
      </w:r>
    </w:p>
    <w:p w14:paraId="09AD7891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Matthew Rotando; David D. Spence, MD</w:t>
      </w:r>
    </w:p>
    <w:p w14:paraId="5EF70C85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Levine Children’s Hospital</w:t>
      </w:r>
      <w:r>
        <w:rPr>
          <w:rFonts w:ascii="Arial" w:hAnsi="Arial" w:cs="Arial"/>
          <w:sz w:val="24"/>
          <w:szCs w:val="24"/>
        </w:rPr>
        <w:t>, Charlotte, NC, USA</w:t>
      </w:r>
    </w:p>
    <w:p w14:paraId="46A82CD9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Brian K. Brighton, MD MPH; Christine Churchill, MA</w:t>
      </w:r>
    </w:p>
    <w:p w14:paraId="3CCD5534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Lurie Children’s Hospital of Chicago</w:t>
      </w:r>
      <w:r>
        <w:rPr>
          <w:rFonts w:ascii="Arial" w:hAnsi="Arial" w:cs="Arial"/>
          <w:sz w:val="24"/>
          <w:szCs w:val="24"/>
        </w:rPr>
        <w:t>, Chicago, IL, USA</w:t>
      </w:r>
    </w:p>
    <w:p w14:paraId="2C4A7399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Joseph A. Janicki, MD; Kiana King; Jacob Wild</w:t>
      </w:r>
    </w:p>
    <w:p w14:paraId="3F4187E7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Nationwide Children’s Hospital</w:t>
      </w:r>
      <w:r>
        <w:rPr>
          <w:rFonts w:ascii="Arial" w:hAnsi="Arial" w:cs="Arial"/>
          <w:sz w:val="24"/>
          <w:szCs w:val="24"/>
        </w:rPr>
        <w:t>, Columbus, OH, USA</w:t>
      </w:r>
    </w:p>
    <w:p w14:paraId="50078228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Allan C. Beebe, MD; Schon Crouse; Teaya Rough; Mallory Rowan; Satbir Singh</w:t>
      </w:r>
    </w:p>
    <w:p w14:paraId="4B191F2F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lastRenderedPageBreak/>
        <w:t>Rady Children’s Hospital</w:t>
      </w:r>
      <w:r>
        <w:rPr>
          <w:rFonts w:ascii="Arial" w:hAnsi="Arial" w:cs="Arial"/>
          <w:sz w:val="24"/>
          <w:szCs w:val="24"/>
        </w:rPr>
        <w:t>, San Diego, CA, USA</w:t>
      </w:r>
    </w:p>
    <w:p w14:paraId="1DCE2212" w14:textId="77777777" w:rsidR="003463B8" w:rsidRPr="002A51A8" w:rsidRDefault="003463B8" w:rsidP="003463B8">
      <w:pPr>
        <w:spacing w:after="0" w:line="360" w:lineRule="auto"/>
        <w:ind w:left="720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 xml:space="preserve">Amanda Davis-Juarez, BS; Adam Gould, BS; Olivia Hughes, BS; Kathleen D. Rickert, MD; </w:t>
      </w:r>
      <w:r w:rsidRPr="002A51A8">
        <w:rPr>
          <w:rFonts w:ascii="Arial" w:hAnsi="Arial" w:cs="Arial"/>
          <w:sz w:val="24"/>
          <w:szCs w:val="24"/>
        </w:rPr>
        <w:tab/>
        <w:t>Vidyadhar V. Upasani, MD</w:t>
      </w:r>
    </w:p>
    <w:p w14:paraId="07FDD7C5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Seattle Children’s Hospital</w:t>
      </w:r>
      <w:r>
        <w:rPr>
          <w:rFonts w:ascii="Arial" w:hAnsi="Arial" w:cs="Arial"/>
          <w:sz w:val="24"/>
          <w:szCs w:val="24"/>
        </w:rPr>
        <w:t>, Seattle, WA, USA</w:t>
      </w:r>
    </w:p>
    <w:p w14:paraId="304B6221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Todd J. Blumberg, MD; Viviana Bompadre, PhD; Antoinette W. Lindberg, MD</w:t>
      </w:r>
    </w:p>
    <w:p w14:paraId="5700635B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St. Louis Children’s Hospital at Washington University</w:t>
      </w:r>
      <w:r>
        <w:rPr>
          <w:rFonts w:ascii="Arial" w:hAnsi="Arial" w:cs="Arial"/>
          <w:sz w:val="24"/>
          <w:szCs w:val="24"/>
        </w:rPr>
        <w:t>, St. Louis, MO, USA</w:t>
      </w:r>
    </w:p>
    <w:p w14:paraId="44F06BF5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Mark L. Miller, MD</w:t>
      </w:r>
    </w:p>
    <w:p w14:paraId="566A5DEF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Texas Children’s Hospital</w:t>
      </w:r>
      <w:r>
        <w:rPr>
          <w:rFonts w:ascii="Arial" w:hAnsi="Arial" w:cs="Arial"/>
          <w:sz w:val="24"/>
          <w:szCs w:val="24"/>
        </w:rPr>
        <w:t>, Houston, TX, USA</w:t>
      </w:r>
    </w:p>
    <w:p w14:paraId="49A2820D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Jaclyn F. Hill, MD; Hayley Peoples; Scott B. Rosenfeld, MD; Rod Turner</w:t>
      </w:r>
    </w:p>
    <w:p w14:paraId="7A63F999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Texas Scottish Rite Hospital for Children/ Children’s Medical Center Dallas</w:t>
      </w:r>
      <w:r>
        <w:rPr>
          <w:rFonts w:ascii="Arial" w:hAnsi="Arial" w:cs="Arial"/>
          <w:sz w:val="24"/>
          <w:szCs w:val="24"/>
        </w:rPr>
        <w:t>, Dallas, TX, USA</w:t>
      </w:r>
      <w:r w:rsidRPr="002A51A8">
        <w:rPr>
          <w:rFonts w:ascii="Arial" w:hAnsi="Arial" w:cs="Arial"/>
          <w:sz w:val="24"/>
          <w:szCs w:val="24"/>
        </w:rPr>
        <w:tab/>
      </w:r>
    </w:p>
    <w:p w14:paraId="686B4A5B" w14:textId="77777777" w:rsidR="003463B8" w:rsidRPr="002A51A8" w:rsidRDefault="003463B8" w:rsidP="003463B8">
      <w:pPr>
        <w:spacing w:after="0" w:line="360" w:lineRule="auto"/>
        <w:ind w:left="720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Lawson A. Copley, MD; Eduardo A. Lindsay, MD; Brandon A. Ramo, MD; Anthony I. Riccio, MD; Naureen Tareen; R. Lane Wimberly, MD</w:t>
      </w:r>
    </w:p>
    <w:p w14:paraId="771074EC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>University of Michigan- C.S. Mott Children’s Hospital</w:t>
      </w:r>
      <w:r>
        <w:rPr>
          <w:rFonts w:ascii="Arial" w:hAnsi="Arial" w:cs="Arial"/>
          <w:sz w:val="24"/>
          <w:szCs w:val="24"/>
        </w:rPr>
        <w:t>, Ann Arbor, MI, USA</w:t>
      </w:r>
    </w:p>
    <w:p w14:paraId="4D628934" w14:textId="77777777" w:rsidR="003463B8" w:rsidRPr="002A51A8" w:rsidRDefault="003463B8" w:rsidP="003463B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51A8">
        <w:rPr>
          <w:rFonts w:ascii="Arial" w:hAnsi="Arial" w:cs="Arial"/>
          <w:sz w:val="24"/>
          <w:szCs w:val="24"/>
        </w:rPr>
        <w:tab/>
        <w:t>G. Ying Li, MD; Jordyn Sessel, BS</w:t>
      </w:r>
    </w:p>
    <w:p w14:paraId="54F8FFD2" w14:textId="77777777" w:rsidR="00ED52F5" w:rsidRDefault="00ED52F5" w:rsidP="003463B8">
      <w:pPr>
        <w:spacing w:line="360" w:lineRule="auto"/>
      </w:pPr>
    </w:p>
    <w:sectPr w:rsidR="00ED5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B8"/>
    <w:rsid w:val="00001103"/>
    <w:rsid w:val="003463B8"/>
    <w:rsid w:val="00ED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35B7"/>
  <w15:chartTrackingRefBased/>
  <w15:docId w15:val="{3064EDA8-ABBE-4C87-A6A0-55D25B33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oore</dc:creator>
  <cp:keywords/>
  <dc:description/>
  <cp:lastModifiedBy>Stephanie Moore</cp:lastModifiedBy>
  <cp:revision>2</cp:revision>
  <dcterms:created xsi:type="dcterms:W3CDTF">2020-02-04T17:24:00Z</dcterms:created>
  <dcterms:modified xsi:type="dcterms:W3CDTF">2020-02-04T19:01:00Z</dcterms:modified>
</cp:coreProperties>
</file>